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37CE4" w14:textId="269C3DA0" w:rsidR="00C33A2E" w:rsidRPr="00A97E7E" w:rsidRDefault="00C33A2E" w:rsidP="00C33A2E">
      <w:pPr>
        <w:spacing w:line="240" w:lineRule="auto"/>
        <w:rPr>
          <w:b/>
          <w:bCs/>
          <w:sz w:val="20"/>
          <w:szCs w:val="20"/>
        </w:rPr>
      </w:pPr>
      <w:r w:rsidRPr="00883827">
        <w:rPr>
          <w:b/>
          <w:bCs/>
          <w:sz w:val="20"/>
          <w:szCs w:val="20"/>
        </w:rPr>
        <w:t xml:space="preserve">Table </w:t>
      </w:r>
      <w:r w:rsidR="004D33C7">
        <w:rPr>
          <w:b/>
          <w:bCs/>
          <w:sz w:val="20"/>
          <w:szCs w:val="20"/>
        </w:rPr>
        <w:t>S</w:t>
      </w:r>
      <w:r w:rsidR="007B67FF">
        <w:rPr>
          <w:b/>
          <w:bCs/>
          <w:sz w:val="20"/>
          <w:szCs w:val="20"/>
        </w:rPr>
        <w:t>4</w:t>
      </w:r>
      <w:r w:rsidRPr="004D33C7">
        <w:rPr>
          <w:b/>
          <w:bCs/>
          <w:sz w:val="20"/>
          <w:szCs w:val="20"/>
        </w:rPr>
        <w:t>.</w:t>
      </w:r>
      <w:r w:rsidR="00883827" w:rsidRPr="004D33C7">
        <w:rPr>
          <w:b/>
          <w:bCs/>
          <w:sz w:val="20"/>
          <w:szCs w:val="20"/>
        </w:rPr>
        <w:t xml:space="preserve"> </w:t>
      </w:r>
      <w:r w:rsidR="00F843C2">
        <w:rPr>
          <w:b/>
          <w:bCs/>
        </w:rPr>
        <w:t>Within</w:t>
      </w:r>
      <w:r w:rsidR="00B63F07">
        <w:rPr>
          <w:b/>
          <w:bCs/>
        </w:rPr>
        <w:t>-sample methylation</w:t>
      </w:r>
      <w:r w:rsidR="007B67FF" w:rsidRPr="007B67FF">
        <w:rPr>
          <w:b/>
          <w:bCs/>
        </w:rPr>
        <w:t xml:space="preserve"> heterogeneity metrics in Case Study 2</w:t>
      </w:r>
    </w:p>
    <w:tbl>
      <w:tblPr>
        <w:tblStyle w:val="ab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579"/>
        <w:gridCol w:w="1985"/>
        <w:gridCol w:w="1559"/>
      </w:tblGrid>
      <w:tr w:rsidR="00E74AE9" w:rsidRPr="003129A1" w14:paraId="2B8AE520" w14:textId="77777777" w:rsidTr="00E74AE9"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1322D1ED" w14:textId="75F7A81C" w:rsidR="00E74AE9" w:rsidRPr="003129A1" w:rsidRDefault="00E74AE9" w:rsidP="009364F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4D544E7F" w14:textId="353E1A10" w:rsidR="00E74AE9" w:rsidRPr="003129A1" w:rsidRDefault="00E74AE9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R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543E7F" w14:textId="12473D94" w:rsidR="00E74AE9" w:rsidRPr="003129A1" w:rsidRDefault="00E74AE9" w:rsidP="00C33A2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74AE9">
              <w:rPr>
                <w:b/>
                <w:bCs/>
                <w:sz w:val="20"/>
                <w:szCs w:val="20"/>
              </w:rPr>
              <w:t>Epipolymorphis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EE583D" w14:textId="6AAD4DF9" w:rsidR="00E74AE9" w:rsidRPr="003129A1" w:rsidRDefault="00E74AE9" w:rsidP="00C33A2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qFDRP</w:t>
            </w:r>
            <w:proofErr w:type="spellEnd"/>
          </w:p>
        </w:tc>
      </w:tr>
      <w:tr w:rsidR="00E74AE9" w:rsidRPr="003129A1" w14:paraId="5F3A93DB" w14:textId="77777777" w:rsidTr="00E74AE9">
        <w:tc>
          <w:tcPr>
            <w:tcW w:w="1823" w:type="dxa"/>
            <w:tcBorders>
              <w:top w:val="single" w:sz="4" w:space="0" w:color="auto"/>
            </w:tcBorders>
          </w:tcPr>
          <w:p w14:paraId="0876ED1A" w14:textId="2E0CC836" w:rsidR="00E74AE9" w:rsidRPr="00E1642D" w:rsidRDefault="00E74AE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mp #1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BB90110" w14:textId="73C96DFE" w:rsidR="00E74AE9" w:rsidRPr="00E1642D" w:rsidRDefault="00C64E1A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 w:rsidRPr="00C64E1A">
              <w:rPr>
                <w:rFonts w:cs="Times New Roman"/>
                <w:sz w:val="20"/>
                <w:szCs w:val="20"/>
              </w:rPr>
              <w:t>44.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6A971B" w14:textId="118DA06A" w:rsidR="00E74AE9" w:rsidRPr="00E1642D" w:rsidRDefault="00C64E1A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 w:rsidRPr="00C64E1A">
              <w:rPr>
                <w:rFonts w:cs="Times New Roman"/>
                <w:sz w:val="20"/>
                <w:szCs w:val="20"/>
              </w:rPr>
              <w:t>0.54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33CDE9" w14:textId="0CD0B18F" w:rsidR="00E74AE9" w:rsidRPr="00E1642D" w:rsidRDefault="00C64E1A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 w:rsidRPr="00C64E1A">
              <w:rPr>
                <w:rFonts w:cs="Times New Roman"/>
                <w:sz w:val="20"/>
                <w:szCs w:val="20"/>
              </w:rPr>
              <w:t>0.466</w:t>
            </w:r>
          </w:p>
        </w:tc>
      </w:tr>
      <w:tr w:rsidR="00E74AE9" w:rsidRPr="003129A1" w14:paraId="0EF52514" w14:textId="77777777" w:rsidTr="00E74AE9">
        <w:tc>
          <w:tcPr>
            <w:tcW w:w="1823" w:type="dxa"/>
            <w:tcBorders>
              <w:bottom w:val="single" w:sz="4" w:space="0" w:color="auto"/>
            </w:tcBorders>
          </w:tcPr>
          <w:p w14:paraId="4FD44CE8" w14:textId="738864B2" w:rsidR="00E74AE9" w:rsidRPr="00E1642D" w:rsidRDefault="00E74AE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aque #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29BD5306" w14:textId="00EABB8F" w:rsidR="00E74AE9" w:rsidRPr="00E1642D" w:rsidRDefault="00E74AE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0D6348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F26CEBE" w14:textId="27874E39" w:rsidR="00E74AE9" w:rsidRPr="00E1642D" w:rsidRDefault="000D6348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 w:rsidRPr="000D6348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D62663" w14:textId="6D9CA800" w:rsidR="00E74AE9" w:rsidRPr="00E1642D" w:rsidRDefault="000D6348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 w:rsidRPr="000D6348">
              <w:rPr>
                <w:rFonts w:cs="Times New Roman"/>
                <w:sz w:val="20"/>
                <w:szCs w:val="20"/>
              </w:rPr>
              <w:t>0.01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</w:tbl>
    <w:p w14:paraId="3030A2E0" w14:textId="77777777" w:rsidR="00C33A2E" w:rsidRPr="003129A1" w:rsidRDefault="00C33A2E" w:rsidP="00C33A2E">
      <w:pPr>
        <w:spacing w:line="240" w:lineRule="auto"/>
        <w:rPr>
          <w:sz w:val="20"/>
          <w:szCs w:val="20"/>
        </w:rPr>
      </w:pPr>
    </w:p>
    <w:sectPr w:rsidR="00C33A2E" w:rsidRPr="003129A1" w:rsidSect="00C33A2E">
      <w:pgSz w:w="16838" w:h="11906" w:orient="landscape"/>
      <w:pgMar w:top="1440" w:right="1021" w:bottom="1440" w:left="1021" w:header="680" w:footer="68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2E"/>
    <w:rsid w:val="00004993"/>
    <w:rsid w:val="00013192"/>
    <w:rsid w:val="000133F2"/>
    <w:rsid w:val="000171AB"/>
    <w:rsid w:val="000449D0"/>
    <w:rsid w:val="000554D5"/>
    <w:rsid w:val="00074E1E"/>
    <w:rsid w:val="00085289"/>
    <w:rsid w:val="00090038"/>
    <w:rsid w:val="000B13FE"/>
    <w:rsid w:val="000C69A8"/>
    <w:rsid w:val="000D6348"/>
    <w:rsid w:val="000E09E8"/>
    <w:rsid w:val="000E789D"/>
    <w:rsid w:val="000F71F7"/>
    <w:rsid w:val="00140369"/>
    <w:rsid w:val="00182BD7"/>
    <w:rsid w:val="001A634E"/>
    <w:rsid w:val="001A7E86"/>
    <w:rsid w:val="001D0907"/>
    <w:rsid w:val="00200ACD"/>
    <w:rsid w:val="00242475"/>
    <w:rsid w:val="002602D7"/>
    <w:rsid w:val="00261A26"/>
    <w:rsid w:val="0029545B"/>
    <w:rsid w:val="002A1358"/>
    <w:rsid w:val="002C6E1D"/>
    <w:rsid w:val="002E6D3E"/>
    <w:rsid w:val="003129A1"/>
    <w:rsid w:val="00316FE6"/>
    <w:rsid w:val="0034234D"/>
    <w:rsid w:val="00357944"/>
    <w:rsid w:val="00362769"/>
    <w:rsid w:val="00362863"/>
    <w:rsid w:val="003672EC"/>
    <w:rsid w:val="003733CA"/>
    <w:rsid w:val="00376F33"/>
    <w:rsid w:val="003B4E19"/>
    <w:rsid w:val="003C560F"/>
    <w:rsid w:val="003C6ACB"/>
    <w:rsid w:val="003E37AA"/>
    <w:rsid w:val="003F4B46"/>
    <w:rsid w:val="00440103"/>
    <w:rsid w:val="00447A07"/>
    <w:rsid w:val="004644FA"/>
    <w:rsid w:val="004868E7"/>
    <w:rsid w:val="004D0088"/>
    <w:rsid w:val="004D33C7"/>
    <w:rsid w:val="004D3B27"/>
    <w:rsid w:val="004E2466"/>
    <w:rsid w:val="00500756"/>
    <w:rsid w:val="005023BB"/>
    <w:rsid w:val="00525D40"/>
    <w:rsid w:val="00537BC6"/>
    <w:rsid w:val="0054227E"/>
    <w:rsid w:val="00546C55"/>
    <w:rsid w:val="00555DDB"/>
    <w:rsid w:val="005A29B6"/>
    <w:rsid w:val="005B335B"/>
    <w:rsid w:val="005C5F23"/>
    <w:rsid w:val="005E4575"/>
    <w:rsid w:val="005F76F7"/>
    <w:rsid w:val="00620051"/>
    <w:rsid w:val="0062289B"/>
    <w:rsid w:val="0065515B"/>
    <w:rsid w:val="00663104"/>
    <w:rsid w:val="00666129"/>
    <w:rsid w:val="006872FB"/>
    <w:rsid w:val="006D6CC8"/>
    <w:rsid w:val="007162FA"/>
    <w:rsid w:val="00736D99"/>
    <w:rsid w:val="007711B3"/>
    <w:rsid w:val="007B580E"/>
    <w:rsid w:val="007B67FF"/>
    <w:rsid w:val="007F3270"/>
    <w:rsid w:val="008029EF"/>
    <w:rsid w:val="00862752"/>
    <w:rsid w:val="00862FA3"/>
    <w:rsid w:val="00883827"/>
    <w:rsid w:val="0089561E"/>
    <w:rsid w:val="008A01EB"/>
    <w:rsid w:val="008C5156"/>
    <w:rsid w:val="008D473F"/>
    <w:rsid w:val="008E0600"/>
    <w:rsid w:val="008E1002"/>
    <w:rsid w:val="008F5F1B"/>
    <w:rsid w:val="009005B6"/>
    <w:rsid w:val="00910690"/>
    <w:rsid w:val="00915067"/>
    <w:rsid w:val="00922CA1"/>
    <w:rsid w:val="009364FB"/>
    <w:rsid w:val="00984287"/>
    <w:rsid w:val="00995451"/>
    <w:rsid w:val="009A03E6"/>
    <w:rsid w:val="009C196C"/>
    <w:rsid w:val="009C37C9"/>
    <w:rsid w:val="009F2BDA"/>
    <w:rsid w:val="009F40F4"/>
    <w:rsid w:val="00A060A4"/>
    <w:rsid w:val="00A0766F"/>
    <w:rsid w:val="00A12DB7"/>
    <w:rsid w:val="00A525C1"/>
    <w:rsid w:val="00A6221C"/>
    <w:rsid w:val="00A76A44"/>
    <w:rsid w:val="00A97E7E"/>
    <w:rsid w:val="00AB3E64"/>
    <w:rsid w:val="00AB671D"/>
    <w:rsid w:val="00B44F58"/>
    <w:rsid w:val="00B54C22"/>
    <w:rsid w:val="00B55884"/>
    <w:rsid w:val="00B63F07"/>
    <w:rsid w:val="00B73854"/>
    <w:rsid w:val="00B94D8D"/>
    <w:rsid w:val="00BC1588"/>
    <w:rsid w:val="00BE2047"/>
    <w:rsid w:val="00BF20A7"/>
    <w:rsid w:val="00C16377"/>
    <w:rsid w:val="00C201B4"/>
    <w:rsid w:val="00C33A2E"/>
    <w:rsid w:val="00C3691E"/>
    <w:rsid w:val="00C64E1A"/>
    <w:rsid w:val="00C661C2"/>
    <w:rsid w:val="00C70F3B"/>
    <w:rsid w:val="00C73820"/>
    <w:rsid w:val="00C84B84"/>
    <w:rsid w:val="00CA02A3"/>
    <w:rsid w:val="00CA5EA5"/>
    <w:rsid w:val="00CA6058"/>
    <w:rsid w:val="00CE7148"/>
    <w:rsid w:val="00D026FD"/>
    <w:rsid w:val="00D1202B"/>
    <w:rsid w:val="00D1666F"/>
    <w:rsid w:val="00D2187E"/>
    <w:rsid w:val="00D52967"/>
    <w:rsid w:val="00D900CD"/>
    <w:rsid w:val="00D916E1"/>
    <w:rsid w:val="00E1642D"/>
    <w:rsid w:val="00E26845"/>
    <w:rsid w:val="00E740AF"/>
    <w:rsid w:val="00E74AE9"/>
    <w:rsid w:val="00EB0DC8"/>
    <w:rsid w:val="00EB4985"/>
    <w:rsid w:val="00EC2E20"/>
    <w:rsid w:val="00EE40BD"/>
    <w:rsid w:val="00EE4400"/>
    <w:rsid w:val="00F51BC0"/>
    <w:rsid w:val="00F64E25"/>
    <w:rsid w:val="00F843C2"/>
    <w:rsid w:val="00FA6AEC"/>
    <w:rsid w:val="00FB7DBF"/>
    <w:rsid w:val="00FD069D"/>
    <w:rsid w:val="00FD1166"/>
    <w:rsid w:val="00FD20B6"/>
    <w:rsid w:val="00FD59A6"/>
    <w:rsid w:val="00FE4B05"/>
    <w:rsid w:val="00FE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AA390"/>
  <w15:chartTrackingRefBased/>
  <w15:docId w15:val="{04A4796B-247B-B846-8A2F-ED8430CC6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 (本文のフォント - コンプレ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33A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3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3A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3A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3A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3A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3A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3A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3A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33A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33A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33A2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33A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33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3A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33A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3A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33A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3A2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33A2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33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33A2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33A2E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C33A2E"/>
  </w:style>
  <w:style w:type="table" w:styleId="ab">
    <w:name w:val="Table Grid"/>
    <w:basedOn w:val="a1"/>
    <w:uiPriority w:val="39"/>
    <w:rsid w:val="00C33A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6</Words>
  <Characters>143</Characters>
  <Application>Microsoft Office Word</Application>
  <DocSecurity>0</DocSecurity>
  <Lines>1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田 梓</dc:creator>
  <cp:keywords/>
  <dc:description/>
  <cp:lastModifiedBy>久保田 梓</cp:lastModifiedBy>
  <cp:revision>25</cp:revision>
  <dcterms:created xsi:type="dcterms:W3CDTF">2026-03-05T06:39:00Z</dcterms:created>
  <dcterms:modified xsi:type="dcterms:W3CDTF">2026-03-31T11:35:00Z</dcterms:modified>
</cp:coreProperties>
</file>